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tblpX="-76" w:tblpYSpec="top"/>
        <w:tblW w:w="13500" w:type="dxa"/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1842"/>
        <w:gridCol w:w="1701"/>
        <w:gridCol w:w="993"/>
        <w:gridCol w:w="1842"/>
        <w:gridCol w:w="1701"/>
        <w:gridCol w:w="918"/>
      </w:tblGrid>
      <w:tr w:rsidR="002302F9" w:rsidRPr="007A5AD3" w14:paraId="16B0C76C" w14:textId="77777777" w:rsidTr="00AC6596">
        <w:tc>
          <w:tcPr>
            <w:tcW w:w="135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B94C1" w14:textId="77777777" w:rsidR="002302F9" w:rsidRPr="007A5AD3" w:rsidRDefault="002302F9" w:rsidP="00AC6596">
            <w:pPr>
              <w:rPr>
                <w:rFonts w:ascii="Arial" w:eastAsiaTheme="majorHAnsi" w:hAnsi="Arial" w:cs="Arial"/>
                <w:b/>
                <w:sz w:val="22"/>
              </w:rPr>
            </w:pPr>
            <w:r w:rsidRPr="007A5AD3">
              <w:rPr>
                <w:rFonts w:hint="eastAsia"/>
                <w:b/>
                <w:sz w:val="36"/>
                <w:szCs w:val="36"/>
              </w:rPr>
              <w:t>Supporting information</w:t>
            </w:r>
          </w:p>
          <w:p w14:paraId="58065F9E" w14:textId="77777777" w:rsidR="002302F9" w:rsidRPr="007A5AD3" w:rsidRDefault="002302F9" w:rsidP="00AC6596">
            <w:pPr>
              <w:rPr>
                <w:rFonts w:ascii="Arial" w:eastAsiaTheme="majorHAnsi" w:hAnsi="Arial" w:cs="Arial"/>
                <w:b/>
                <w:sz w:val="22"/>
              </w:rPr>
            </w:pPr>
          </w:p>
          <w:p w14:paraId="078F1063" w14:textId="77777777" w:rsidR="002302F9" w:rsidRPr="007A5AD3" w:rsidRDefault="002302F9" w:rsidP="00AC6596">
            <w:pPr>
              <w:rPr>
                <w:rFonts w:ascii="Arial" w:eastAsiaTheme="majorHAnsi" w:hAnsi="Arial" w:cs="Arial"/>
                <w:b/>
                <w:sz w:val="22"/>
              </w:rPr>
            </w:pPr>
            <w:r w:rsidRPr="007A5AD3">
              <w:rPr>
                <w:rFonts w:ascii="Arial" w:eastAsiaTheme="majorHAnsi" w:hAnsi="Arial" w:cs="Arial"/>
                <w:b/>
                <w:sz w:val="22"/>
              </w:rPr>
              <w:t>Supplement 1</w:t>
            </w:r>
            <w:r w:rsidRPr="007A5AD3">
              <w:rPr>
                <w:rFonts w:ascii="Arial" w:eastAsiaTheme="majorHAnsi" w:hAnsi="Arial" w:cs="Arial" w:hint="eastAsia"/>
                <w:b/>
                <w:sz w:val="22"/>
              </w:rPr>
              <w:t xml:space="preserve"> Table</w:t>
            </w:r>
            <w:r w:rsidRPr="007A5AD3">
              <w:rPr>
                <w:rFonts w:ascii="Arial" w:eastAsiaTheme="majorHAnsi" w:hAnsi="Arial" w:cs="Arial"/>
                <w:b/>
                <w:sz w:val="22"/>
              </w:rPr>
              <w:t xml:space="preserve">. </w:t>
            </w:r>
          </w:p>
          <w:p w14:paraId="16744D3B" w14:textId="77777777" w:rsidR="002302F9" w:rsidRPr="007A5AD3" w:rsidRDefault="002302F9" w:rsidP="00AC6596">
            <w:pPr>
              <w:rPr>
                <w:rFonts w:ascii="Arial" w:eastAsiaTheme="majorHAnsi" w:hAnsi="Arial" w:cs="Arial"/>
                <w:bCs/>
                <w:sz w:val="22"/>
              </w:rPr>
            </w:pPr>
            <w:r w:rsidRPr="007A5AD3">
              <w:rPr>
                <w:rFonts w:ascii="Arial" w:eastAsiaTheme="majorHAnsi" w:hAnsi="Arial" w:cs="Arial"/>
                <w:bCs/>
                <w:sz w:val="22"/>
              </w:rPr>
              <w:t>Characteristics of the sleep underestimation group.</w:t>
            </w:r>
          </w:p>
          <w:p w14:paraId="06C38ACE" w14:textId="77777777" w:rsidR="002302F9" w:rsidRPr="007A5AD3" w:rsidRDefault="002302F9" w:rsidP="00AC6596">
            <w:pPr>
              <w:rPr>
                <w:rFonts w:ascii="Arial" w:eastAsiaTheme="majorHAnsi" w:hAnsi="Arial" w:cs="Arial"/>
                <w:b/>
                <w:sz w:val="22"/>
              </w:rPr>
            </w:pPr>
          </w:p>
        </w:tc>
      </w:tr>
      <w:tr w:rsidR="002302F9" w:rsidRPr="007A5AD3" w14:paraId="0B5A3B1C" w14:textId="77777777" w:rsidTr="00AC6596">
        <w:tc>
          <w:tcPr>
            <w:tcW w:w="450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F31C2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4A9C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Women</w:t>
            </w:r>
          </w:p>
        </w:tc>
        <w:tc>
          <w:tcPr>
            <w:tcW w:w="44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7324D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Men</w:t>
            </w:r>
          </w:p>
        </w:tc>
      </w:tr>
      <w:tr w:rsidR="002302F9" w:rsidRPr="007A5AD3" w14:paraId="799ECF1B" w14:textId="77777777" w:rsidTr="00AC6596">
        <w:tc>
          <w:tcPr>
            <w:tcW w:w="450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A485D" w14:textId="77777777" w:rsidR="002302F9" w:rsidRPr="007A5AD3" w:rsidRDefault="002302F9" w:rsidP="00AC6596">
            <w:pPr>
              <w:jc w:val="center"/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6CB2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underestimating group </w:t>
            </w:r>
          </w:p>
          <w:p w14:paraId="573DBB2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131A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Control </w:t>
            </w:r>
          </w:p>
          <w:p w14:paraId="3E1B1B9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24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DC7E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i/>
                <w:iCs/>
                <w:sz w:val="22"/>
              </w:rPr>
              <w:t xml:space="preserve">P 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B635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underestimating group </w:t>
            </w:r>
          </w:p>
          <w:p w14:paraId="6B4E690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F1CE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Control </w:t>
            </w:r>
          </w:p>
          <w:p w14:paraId="56A3FBE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(n = 76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43CD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i/>
                <w:iCs/>
                <w:sz w:val="22"/>
              </w:rPr>
              <w:t xml:space="preserve">P 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</w:p>
        </w:tc>
      </w:tr>
      <w:tr w:rsidR="002302F9" w:rsidRPr="007A5AD3" w14:paraId="4FF87B94" w14:textId="77777777" w:rsidTr="00AC6596">
        <w:tc>
          <w:tcPr>
            <w:tcW w:w="166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7C3844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emographic facto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87737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5E2F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4.59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7.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C0064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2.1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9.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E8E3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</w:t>
            </w:r>
            <w:r w:rsidRPr="007A5AD3">
              <w:rPr>
                <w:rFonts w:ascii="Arial" w:eastAsiaTheme="majorHAnsi" w:hAnsi="Arial" w:cs="Arial" w:hint="eastAsia"/>
                <w:sz w:val="22"/>
              </w:rPr>
              <w:t>.</w:t>
            </w:r>
            <w:r w:rsidRPr="007A5AD3">
              <w:rPr>
                <w:rFonts w:ascii="Arial" w:eastAsiaTheme="majorHAnsi" w:hAnsi="Arial" w:cs="Arial"/>
                <w:sz w:val="22"/>
              </w:rPr>
              <w:t>18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2B07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4.6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7.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BE9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9.08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0.2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74AA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87</w:t>
            </w:r>
          </w:p>
        </w:tc>
      </w:tr>
      <w:tr w:rsidR="002302F9" w:rsidRPr="007A5AD3" w14:paraId="7F681C27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0AA9C778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ECE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Marital status, living with spo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6CF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6 (8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624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90 (84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0A4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6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A47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2 (9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7B02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3 (96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F8F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943</w:t>
            </w:r>
          </w:p>
        </w:tc>
      </w:tr>
      <w:tr w:rsidR="002302F9" w:rsidRPr="007A5AD3" w14:paraId="4F52CA18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580D111B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2C4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Education ≥ high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4FB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0 (88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35D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10 (87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6E4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EA4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1 (84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EC9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2 (94.7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BF7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79</w:t>
            </w:r>
          </w:p>
        </w:tc>
      </w:tr>
      <w:tr w:rsidR="002302F9" w:rsidRPr="007A5AD3" w14:paraId="073563AB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361FD096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EA7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Economic status, satisfacto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17F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9 (55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7FA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73 (7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C9E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E78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9 (69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F1C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2 (81.5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D07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06</w:t>
            </w:r>
          </w:p>
        </w:tc>
      </w:tr>
      <w:tr w:rsidR="002302F9" w:rsidRPr="007A5AD3" w14:paraId="3923DCF2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63D4E32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9B0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BMI </w:t>
            </w:r>
            <w:r w:rsidRPr="007A5AD3">
              <w:rPr>
                <w:rFonts w:ascii="Arial" w:eastAsia="Malgun Gothic" w:hAnsi="Arial" w:cs="Arial"/>
                <w:sz w:val="22"/>
              </w:rPr>
              <w:t>≥ 25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 (Kg/m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2</w:t>
            </w:r>
            <w:r w:rsidRPr="007A5AD3">
              <w:rPr>
                <w:rFonts w:ascii="Arial" w:eastAsiaTheme="majorHAnsi" w:hAnsi="Arial" w:cs="Arial"/>
                <w:sz w:val="22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EEC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8 (23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425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4 (30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265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EC2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 (3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A89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5 (46.0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EF4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05</w:t>
            </w:r>
          </w:p>
        </w:tc>
      </w:tr>
      <w:tr w:rsidR="002302F9" w:rsidRPr="007A5AD3" w14:paraId="6B73CD50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FDFF034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CEE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moking, current,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A5B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5F3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 (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0B8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798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 (2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212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0 (26.3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EC8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05</w:t>
            </w:r>
          </w:p>
        </w:tc>
      </w:tr>
      <w:tr w:rsidR="002302F9" w:rsidRPr="007A5AD3" w14:paraId="107543D4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54986C13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F20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rinking, current,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3B0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1 (61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4796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75 (72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DDF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81F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0 (7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62E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6 (86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421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49</w:t>
            </w:r>
          </w:p>
        </w:tc>
      </w:tr>
      <w:tr w:rsidR="002302F9" w:rsidRPr="007A5AD3" w14:paraId="27B480AA" w14:textId="77777777" w:rsidTr="00AC6596"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14:paraId="7DB7E810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leep-related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BC0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Total sleep time (mins)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291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01.61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35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3B5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19.96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78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2B6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EE6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506.38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235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8CF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46.5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74.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295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36</w:t>
            </w:r>
          </w:p>
        </w:tc>
      </w:tr>
      <w:tr w:rsidR="002302F9" w:rsidRPr="007A5AD3" w14:paraId="0C46B4FA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52B8CAFB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D52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leep efficiency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139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68.2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E4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71.7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0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DE2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276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65.14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4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B06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68.7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2.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11C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39</w:t>
            </w:r>
          </w:p>
        </w:tc>
      </w:tr>
      <w:tr w:rsidR="002302F9" w:rsidRPr="007A5AD3" w14:paraId="1A305868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0F998396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BDC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elf-reported total sleep time (min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3C2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05.44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29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961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32.53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48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C0F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2D3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00.00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2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93B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26.78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55.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3F5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&lt;0.001</w:t>
            </w:r>
          </w:p>
        </w:tc>
      </w:tr>
      <w:tr w:rsidR="002302F9" w:rsidRPr="007A5AD3" w14:paraId="5E7A4254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4BBC5929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496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Berlin score, high risk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76D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 (2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029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9 (1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824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364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 (2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790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9 (25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402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82</w:t>
            </w:r>
          </w:p>
        </w:tc>
      </w:tr>
      <w:tr w:rsidR="002302F9" w:rsidRPr="007A5AD3" w14:paraId="3958ED4B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134F7DC4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753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fficulty in sleep induction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5F0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1 (3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8BE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9 (16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A49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F00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 (3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C32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8 (10.5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EEF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48</w:t>
            </w:r>
          </w:p>
        </w:tc>
      </w:tr>
      <w:tr w:rsidR="002302F9" w:rsidRPr="007A5AD3" w14:paraId="4F73DE3B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23942A3E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57C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fficulty in sleep maintenance</w:t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48A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1 (3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EC3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1 (12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CBE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3EB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 (46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EE3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 (5.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A31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&lt;0.001</w:t>
            </w:r>
          </w:p>
        </w:tc>
      </w:tr>
      <w:tr w:rsidR="002302F9" w:rsidRPr="007A5AD3" w14:paraId="6A436995" w14:textId="77777777" w:rsidTr="00AC6596">
        <w:tc>
          <w:tcPr>
            <w:tcW w:w="1668" w:type="dxa"/>
            <w:vMerge w:val="restart"/>
            <w:tcBorders>
              <w:top w:val="nil"/>
              <w:left w:val="nil"/>
              <w:right w:val="nil"/>
            </w:tcBorders>
          </w:tcPr>
          <w:p w14:paraId="2B2169B5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Psychosocial fac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0A4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BDI </w:t>
            </w:r>
            <w:r w:rsidRPr="007A5AD3">
              <w:rPr>
                <w:rFonts w:ascii="Arial" w:eastAsia="Malgun Gothic" w:hAnsi="Arial" w:cs="Arial"/>
                <w:sz w:val="22"/>
              </w:rPr>
              <w:t>≥ 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81F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9 (26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B1D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3 (30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8AD9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6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73C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 (2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141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9 (11.8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1B4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273</w:t>
            </w:r>
          </w:p>
        </w:tc>
      </w:tr>
      <w:tr w:rsidR="002302F9" w:rsidRPr="007A5AD3" w14:paraId="03EC3281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373668B3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604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Social network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BDE2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4.15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754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96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CC5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6F3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7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230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87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1.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07D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59</w:t>
            </w:r>
          </w:p>
        </w:tc>
      </w:tr>
      <w:tr w:rsidR="002302F9" w:rsidRPr="007A5AD3" w14:paraId="68FDEBC2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175A3F74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EA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Feeling intimacy in social networ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B10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18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02C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3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A24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02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62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FDC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3.29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0.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5D1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96</w:t>
            </w:r>
          </w:p>
        </w:tc>
      </w:tr>
      <w:tr w:rsidR="002302F9" w:rsidRPr="007A5AD3" w14:paraId="1203EE19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704A585A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5D98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Bridging potential, 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757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0 (58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7F8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9 (7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A4E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0E9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8 (6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1E3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1 (67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BA0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695</w:t>
            </w:r>
          </w:p>
        </w:tc>
      </w:tr>
      <w:tr w:rsidR="002302F9" w:rsidRPr="007A5AD3" w14:paraId="2DDF35AD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3BD1EE1A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3E0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Having friends (≥1) outside of family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540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3 (67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AD7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1 (66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D5B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9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E63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 (53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33B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43 (56.5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860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854</w:t>
            </w:r>
          </w:p>
        </w:tc>
      </w:tr>
      <w:tr w:rsidR="002302F9" w:rsidRPr="007A5AD3" w14:paraId="5B354568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671AE8D0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71E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Sharing leisure time with spou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1B1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7 (79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CE8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76 (7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C95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A57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0 (7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88CC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70 (92.1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D28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093</w:t>
            </w:r>
          </w:p>
        </w:tc>
      </w:tr>
      <w:tr w:rsidR="002302F9" w:rsidRPr="007A5AD3" w14:paraId="56CE4763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25B481BF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437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Discussing concerns with spo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211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3 (67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A9B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69 (70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E80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7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B7C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9 (69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0A1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1 (80.2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ED4B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370</w:t>
            </w:r>
          </w:p>
        </w:tc>
      </w:tr>
      <w:tr w:rsidR="002302F9" w:rsidRPr="007A5AD3" w14:paraId="5D368A2D" w14:textId="77777777" w:rsidTr="00AC6596">
        <w:tc>
          <w:tcPr>
            <w:tcW w:w="1668" w:type="dxa"/>
            <w:vMerge/>
            <w:tcBorders>
              <w:left w:val="nil"/>
              <w:right w:val="nil"/>
            </w:tcBorders>
          </w:tcPr>
          <w:p w14:paraId="42958572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302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Support from spous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CB17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0 (29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0E7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56 (23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C92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4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17453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3 (23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4C7F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4 (31.5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94C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38</w:t>
            </w:r>
          </w:p>
        </w:tc>
      </w:tr>
      <w:tr w:rsidR="002302F9" w:rsidRPr="007A5AD3" w14:paraId="6871C1D6" w14:textId="77777777" w:rsidTr="00AC6596">
        <w:tc>
          <w:tcPr>
            <w:tcW w:w="1668" w:type="dxa"/>
            <w:vMerge/>
            <w:tcBorders>
              <w:left w:val="nil"/>
              <w:bottom w:val="nil"/>
              <w:right w:val="nil"/>
            </w:tcBorders>
          </w:tcPr>
          <w:p w14:paraId="105FC714" w14:textId="77777777" w:rsidR="002302F9" w:rsidRPr="007A5AD3" w:rsidRDefault="002302F9" w:rsidP="00AC6596">
            <w:pPr>
              <w:rPr>
                <w:rFonts w:ascii="Arial" w:eastAsiaTheme="majorHAnsi" w:hAnsi="Arial" w:cs="Arial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4FEDE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Blame from spou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251C1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9 (85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74169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214 (88.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5535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5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B875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10 (76.9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45180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69 (90.79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7721D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0.143</w:t>
            </w:r>
          </w:p>
        </w:tc>
      </w:tr>
      <w:tr w:rsidR="002302F9" w:rsidRPr="007A5AD3" w14:paraId="681C2273" w14:textId="77777777" w:rsidTr="00AC6596">
        <w:tc>
          <w:tcPr>
            <w:tcW w:w="1350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261FF5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>Abbreviations: BMI, body mass index; BDI, Beck Depression Inventory; mins, minutes</w:t>
            </w:r>
          </w:p>
          <w:p w14:paraId="24A4E574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</w:rPr>
              <w:t xml:space="preserve">Values are expressed as mean </w:t>
            </w:r>
            <w:r w:rsidRPr="007A5AD3">
              <w:rPr>
                <w:rFonts w:ascii="Arial" w:hAnsi="Arial" w:cs="Arial"/>
                <w:sz w:val="22"/>
              </w:rPr>
              <w:t xml:space="preserve">± </w:t>
            </w:r>
            <w:r w:rsidRPr="007A5AD3">
              <w:rPr>
                <w:rFonts w:ascii="Arial" w:eastAsiaTheme="majorHAnsi" w:hAnsi="Arial" w:cs="Arial"/>
                <w:sz w:val="22"/>
              </w:rPr>
              <w:t>standard deviation for continuous variables and as n (%) for categorical variables.</w:t>
            </w:r>
          </w:p>
          <w:p w14:paraId="650358E6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a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 P values were calculated from independent-sample t-tests</w:t>
            </w:r>
            <w:r w:rsidRPr="007A5AD3">
              <w:rPr>
                <w:rFonts w:ascii="Arial" w:eastAsiaTheme="majorHAnsi" w:hAnsi="Arial" w:cs="Arial" w:hint="eastAsia"/>
                <w:sz w:val="22"/>
              </w:rPr>
              <w:t xml:space="preserve">, 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Mann-Whitney tests for continuous variables or </w:t>
            </w:r>
            <w:r w:rsidRPr="007A5AD3">
              <w:rPr>
                <w:rFonts w:ascii="Arial" w:eastAsiaTheme="majorHAnsi" w:hAnsi="Arial" w:cs="Arial"/>
                <w:sz w:val="22"/>
              </w:rPr>
              <w:sym w:font="Symbol" w:char="F063"/>
            </w: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2</w:t>
            </w:r>
            <w:r w:rsidRPr="007A5AD3">
              <w:rPr>
                <w:rFonts w:ascii="Arial" w:eastAsiaTheme="majorHAnsi" w:hAnsi="Arial" w:cs="Arial"/>
                <w:sz w:val="22"/>
              </w:rPr>
              <w:t>-tests for categorical variables between underestimating group and controls for each sex.</w:t>
            </w:r>
          </w:p>
          <w:p w14:paraId="4C764D84" w14:textId="77777777" w:rsidR="002302F9" w:rsidRPr="007A5AD3" w:rsidRDefault="002302F9" w:rsidP="00AC6596">
            <w:pPr>
              <w:tabs>
                <w:tab w:val="left" w:pos="1950"/>
              </w:tabs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eastAsiaTheme="majorHAnsi" w:hAnsi="Arial" w:cs="Arial"/>
                <w:sz w:val="22"/>
                <w:vertAlign w:val="superscript"/>
              </w:rPr>
              <w:t>b</w:t>
            </w:r>
            <w:r w:rsidRPr="007A5AD3">
              <w:rPr>
                <w:rFonts w:ascii="Arial" w:eastAsiaTheme="majorHAnsi" w:hAnsi="Arial" w:cs="Arial"/>
                <w:sz w:val="22"/>
              </w:rPr>
              <w:t xml:space="preserve"> </w:t>
            </w:r>
            <w:r w:rsidRPr="007A5AD3">
              <w:rPr>
                <w:rFonts w:ascii="Arial" w:hAnsi="Arial" w:cs="Arial"/>
                <w:sz w:val="22"/>
              </w:rPr>
              <w:t xml:space="preserve">measured by accelerometer </w:t>
            </w:r>
          </w:p>
          <w:p w14:paraId="7188923F" w14:textId="77777777" w:rsidR="002302F9" w:rsidRPr="007A5AD3" w:rsidRDefault="002302F9" w:rsidP="00AC6596">
            <w:pPr>
              <w:tabs>
                <w:tab w:val="left" w:pos="1950"/>
              </w:tabs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  <w:vertAlign w:val="superscript"/>
              </w:rPr>
              <w:t>c</w:t>
            </w:r>
            <w:r w:rsidRPr="007A5AD3">
              <w:rPr>
                <w:rFonts w:ascii="Arial" w:hAnsi="Arial" w:cs="Arial"/>
                <w:sz w:val="22"/>
              </w:rPr>
              <w:t xml:space="preserve"> 2 or more of the categories are positive</w:t>
            </w:r>
          </w:p>
          <w:p w14:paraId="1F5F7E2A" w14:textId="77777777" w:rsidR="002302F9" w:rsidRPr="007A5AD3" w:rsidRDefault="002302F9" w:rsidP="00AC6596">
            <w:pPr>
              <w:tabs>
                <w:tab w:val="left" w:pos="1950"/>
              </w:tabs>
              <w:rPr>
                <w:rFonts w:ascii="Arial" w:hAnsi="Arial" w:cs="Arial"/>
                <w:sz w:val="22"/>
              </w:rPr>
            </w:pPr>
            <w:r w:rsidRPr="007A5AD3">
              <w:rPr>
                <w:rFonts w:ascii="Arial" w:hAnsi="Arial" w:cs="Arial"/>
                <w:sz w:val="22"/>
                <w:vertAlign w:val="superscript"/>
              </w:rPr>
              <w:t>d</w:t>
            </w:r>
            <w:r w:rsidRPr="007A5AD3">
              <w:rPr>
                <w:rFonts w:ascii="Arial" w:hAnsi="Arial" w:cs="Arial"/>
                <w:sz w:val="22"/>
              </w:rPr>
              <w:t xml:space="preserve"> 3 days or more per week</w:t>
            </w:r>
          </w:p>
          <w:p w14:paraId="2D77CDBA" w14:textId="77777777" w:rsidR="002302F9" w:rsidRPr="007A5AD3" w:rsidRDefault="002302F9" w:rsidP="00AC6596">
            <w:pPr>
              <w:jc w:val="left"/>
              <w:rPr>
                <w:rFonts w:ascii="Arial" w:eastAsiaTheme="majorHAnsi" w:hAnsi="Arial" w:cs="Arial"/>
                <w:sz w:val="22"/>
              </w:rPr>
            </w:pPr>
          </w:p>
        </w:tc>
      </w:tr>
    </w:tbl>
    <w:p w14:paraId="02FBD950" w14:textId="77777777" w:rsidR="002302F9" w:rsidRDefault="002302F9"/>
    <w:sectPr w:rsidR="0023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F9"/>
    <w:rsid w:val="002302F9"/>
    <w:rsid w:val="002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7D2D2"/>
  <w15:chartTrackingRefBased/>
  <w15:docId w15:val="{7EA3957B-822E-483C-9F57-204DF27F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2F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2F9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5T01:53:00Z</dcterms:created>
  <dcterms:modified xsi:type="dcterms:W3CDTF">2020-10-15T01:53:00Z</dcterms:modified>
</cp:coreProperties>
</file>